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6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530"/>
        <w:gridCol w:w="12830"/>
      </w:tblGrid>
      <w:tr w:rsidR="00FB5CBA" w:rsidRPr="00FB5CBA" w:rsidTr="00FB5CB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mer name </w:t>
            </w:r>
          </w:p>
        </w:tc>
        <w:tc>
          <w:tcPr>
            <w:tcW w:w="1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A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CATTGACGGCGTTGCGATTAATGAACAA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A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ACAGCGTCGACCTTGAGAATAGGAACTTCGGAATAGGAACTCATGGGAAAAACATTCTCCAGTCTTGTAT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A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GATAGCACCTGAATTGAATGGGTTCTATCA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A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 GAGCTCTGCAACTGTAGCATACGTCTGTGT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E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CAAGGGAAACTGTTACAACGTAAGTCT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E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CAATATCCTACCCTTGGCGAAA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E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GGTAAATAGAAGCACACACCAATGAAT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E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GATGCGCATTATAGGGAGTCGATTTTTT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rM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TGGTCATATGGGCCGAACCGG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rM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ATCTAAGTTTCTCTCGTCTTCGAA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rM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TAGGTTAATAAGTTAAAGTGAGAAGGGTATTGA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rM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CTGCAGAACATGGAATGATCACATTGAAT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79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ATTGCAAAAGTATTTTTCGATAATACTGTGGATGCT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79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TATATTCTCTTTATGACTTTAGAGTAAATCAGTAGTGA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79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AATGTTAATATAATAACTTGGGAGGATAATATTTAATTTTAAAGTT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79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GGATTAATATAG</w:t>
            </w:r>
            <w:bookmarkStart w:id="0" w:name="_GoBack"/>
            <w:bookmarkEnd w:id="0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TAAGTGTTCAACATAGTCATTAATAATAGATATTTT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GTAGTTCTATATTCAATATTGCAAATATCCAAAG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TTCTCACCAACCAACTATTTTATTTAGCATTAGA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AACAAATAAAATGGATTACAATATATGACTAAGATTGCG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AACGGTAATTTGCTTGCCTGTTGCAATAA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TTAGGGCCAGCGGCTATAATTCCATT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ACAGCGTCGACCTTGAGAATAGGAACTTCGGAATAGGAACTCAAAGTTAACTCCAATTAAAATAAAACATCACATTATTCTTATACC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TTCCTATTCTCAAGGTCGACGCTGTATTTAAGTGGTCCAACTAAAATAGTTGGTTGGTGAGAAATGAAGATAATTTACG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18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ATTAGCATGCTCGCTTCTAATATTGGAATACCAAAACCTTCAT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faH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CCAATACCTGCTGGCGATAGAT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faH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GTTTCACATACCTTTGGGTACTATTTAG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rfaH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AATAACACGCTGACTTACAATAATCTGGATG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faH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CCCGGGTGCGTTGAAAGATGCAGTTCCTGAGCT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ecC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CATACCTGTCGGCCATGTCG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ecC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ACTCATAGCGTCACCTGATGATTCTTTAA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ecC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GGCGTTGAGGCGAATTCTCGT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ecC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CGCAAATGGTTTCAACTACTTCAATATTCTT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nD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ATCTAGACTATTGCGACACCCATTGAATACACC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nD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GCGTTCAACTCATCTTTAGGGG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nD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GAACAGCTACCTACTCTTGCCGA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nD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GCTGGCGTGGTACATCGTTAC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sB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fis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CCAATATTCTGGCAGGCCCATTAC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sB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fis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ACAGCGTCGACCTTGAGAATAGGAACTTCGGAATAGGAACTCATAGACAAAGAATGACCACACTGTGTCC-3’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sB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fis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TTCCTATTCTCAAGGTCGACGCTGTATTTAAGTGGTCCAACTGATACTAGTCAGTTAACTTGTTGTTTAAAAAGGCAC-3’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sB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fis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 ATTAGAGCTCAAAGCTACGATGATATCGTTGGCTTGTTGA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1920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TGTCATGTCGTATCGTTTACAGAACCAT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PK_</w:t>
            </w: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920 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TCCTTCGCCCTCGTCGGTAT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PK_</w:t>
            </w: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920 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CTTTTCTAAGGAACCATCATGAAAAAGCATACTTT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PK_</w:t>
            </w: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920 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AGCTCTCTTCGTATTTATGGAAAGTTGGCACCA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GGGCTGTTGGCCAGTAATGGTC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CTAATTCCCCTACCGGCTTATAAC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CTGTATTTAAGTGGTCCAACTAACTTGGTGATTTTCTGTGATTACGTCTGCA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CTGGGAACATATTTTTAGTTTCCGCAACCAT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g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AGCGCTTAATTTGCGTGCACAAC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g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TATGCTGGCTCCTGTTATTGACC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g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TATAAGTCTGTTGTTAGGCTTTCATAGAACTGTT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gD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TTGATTTCATGGCGGTTACCCAAGCTA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PK_</w:t>
            </w: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2594 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CACTGCTGTCAGTATATGCAACATAAAC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259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AGCTGTCCTCATGCCACAC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259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GAGAAATAAGGGAATATCATTGTGAATAAGAAAAAC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259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TATCTTCAGGCC AGTGAATAGTATTGATC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aABCEF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5'-GGTTAAAAAGGATCGATCCTCTAGAATGGGCGGCCCAGTGAATAAAGC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aABCEF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TTGCCCTCACCTCCCCTGA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aABCEF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AAAGGCATCCGCGATGACACAATTC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aABCEF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GGGAGAGCTCGATATCGCATGCTGAGAAATTTAAACTCGCGTGTGAGAAGTAC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00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ATCAGTTTCAGAATTTCCAAACCAATATTCACT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00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CATGACATCCTATTTATACCGTCATACTT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00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CAGCACTAAAATATGTCTGTAAGTGACAC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00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TATTTTTAGCCTCGTGAGTGAAGGGTTG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56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GGGGCGCAATATTTTTCAGTCAGATGC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56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GAAACTCCTGTTTTATATGGTGGTCA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56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TGAAGTAATCCGATAAGGGTCACT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656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CCCGGGGTCCCCGGCACTCCTAC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76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CTTCGTTGATGGAATACATGCAACC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76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AATCTTCCGTATTAATAAGCTTAAAATTTGTAGC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76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TGGATTAGGCTGGATAAAATATCCCC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3765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AGCTCTTCGCACGTTTAGTCAAAATCACTTATTCAAT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160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TAGAACTGGTCGGTGCACAAGGTATTAC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160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ACAGCGTCGACCTTGAGAATAGGAACTTCGGAATAGGAACTCATTGATGGCTCCTCCTATCAGGTGA- 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160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TTCCTATTCTCAAGGTCGACGCTGTATTTAAGTGGTCCAACTAACCCGAGCCATCGGAGGCCA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1604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GCAATATAAGGGGTTATCTTTGAGCATG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PK_2061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TCAGATTTACTCCTCTGCCTATCCTCACCGT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2061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AGCGTCGACCTTGAGAATAGGAACTTCGGAATAGGAACTCATAATGATTCCATTTATTAAAAGTTAATTTTTGATAAGGCAGG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2061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CTATTCTCAAGGTCGACGCTGTATTTAAGTGGTCCAACTAATATTCTGTTGATTAACGCAGATAACCAGAATGA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YPK_2061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TAGCATGCACGCAAAAGTATTGAGATAGACTATTGTCCAAAT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s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ATGGGTTAAAAAGGATCGATCCTCTAGACCGGGATTCGTAACGTG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s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GTTCTGTCAGCTCTTTTTT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s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GAAAAAAGAGCTGACAGAACTTACTAGTCAGTTAACTTGTTGT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s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GGGAGAGCTCGATATCGCATGCATGATATCGTTGGCTTGTTGATAT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nSeq F1</w:t>
            </w:r>
          </w:p>
        </w:tc>
        <w:tc>
          <w:tcPr>
            <w:tcW w:w="1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GTTCCTATTCCGAAGTTCCTATTCTCA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nSeq R1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TGACTGGAGTTCAGACGTGTGCTCTTCCGATCTGGGGGGGGGGGGGG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nSeq F2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AAGGTCGACGCTGTATTTAAGTGGTCCAA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TnSeq R2 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AAGCAGAAGACGGCATACGAGAT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NNNNNN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CTGGAGTTCAGACGTGTGCTCTTCCGAT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TnSeq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umina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ing primer  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AAGGTCGACGCTGTATTTAAGTGGTCCAA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:katG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CGGGATCTCTAGATTTAAGAAGGAGATATACATATGTTAAAAAAAATCTTACCCGTA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tG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CATGCCTGCAGGTCTGGACATTTATTAGTTATTTTTTATATCAAAGCG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:ahpC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CGGGATCTCTAGATTTAAGAAGGAGATATACATATGGTTCTGGTAACTCGTCA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t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hpC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GGTCTGCAGGTCTGGACATTTATTACAGCTTAGATGCGTTCT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S RNA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AGCCACACTGGAACTGAG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S RNA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TTAGCCGGTGCTTCTTCT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hpC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GTGGTGTTGAAGTTGTTG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hpC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TCGATCAGGAATGAAC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tG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AAATGCAGCCATTGAGGA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tG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AGGCGAAAGCGTGTTTCT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xA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ACTGTGTCCGTGCCAAAGAG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xA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GTAGGCTTCGAAATCAG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A</w:t>
            </w:r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CAGAATCATCAGGTAAGAC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A</w:t>
            </w:r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CAGCGCATCACAAATTTCCA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C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GGGTAGCGGTAAAGACCT-3'</w:t>
            </w:r>
          </w:p>
        </w:tc>
      </w:tr>
      <w:tr w:rsidR="00FB5CBA" w:rsidRPr="00FB5CBA" w:rsidTr="00FB5CBA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C</w:t>
            </w:r>
            <w:proofErr w:type="spellEnd"/>
            <w:proofErr w:type="gramEnd"/>
            <w:r w:rsidRPr="00FB5C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5CBA" w:rsidRPr="00FB5CBA" w:rsidRDefault="00FB5CBA" w:rsidP="00FB5C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ATACGCGCCAAGGTATCAC-3'</w:t>
            </w:r>
          </w:p>
        </w:tc>
      </w:tr>
    </w:tbl>
    <w:p w:rsidR="007F6825" w:rsidRPr="00FB5CBA" w:rsidRDefault="007F6825">
      <w:pPr>
        <w:rPr>
          <w:sz w:val="20"/>
          <w:szCs w:val="20"/>
        </w:rPr>
      </w:pPr>
    </w:p>
    <w:sectPr w:rsidR="007F6825" w:rsidRPr="00FB5CBA" w:rsidSect="00FB5CB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CBA"/>
    <w:rsid w:val="0023063D"/>
    <w:rsid w:val="007F6825"/>
    <w:rsid w:val="00FB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825B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6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05</Words>
  <Characters>6302</Characters>
  <Application>Microsoft Macintosh Word</Application>
  <DocSecurity>0</DocSecurity>
  <Lines>52</Lines>
  <Paragraphs>14</Paragraphs>
  <ScaleCrop>false</ScaleCrop>
  <Company/>
  <LinksUpToDate>false</LinksUpToDate>
  <CharactersWithSpaces>7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en</dc:creator>
  <cp:keywords/>
  <dc:description/>
  <cp:lastModifiedBy>Erin Green</cp:lastModifiedBy>
  <cp:revision>1</cp:revision>
  <dcterms:created xsi:type="dcterms:W3CDTF">2016-08-22T16:41:00Z</dcterms:created>
  <dcterms:modified xsi:type="dcterms:W3CDTF">2016-08-22T16:44:00Z</dcterms:modified>
</cp:coreProperties>
</file>